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10" w:leader="none"/>
        </w:tabs>
        <w:ind w:left="2127" w:hanging="2127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b/>
          <w:sz w:val="20"/>
          <w:szCs w:val="20"/>
          <w:lang w:val="en-GB"/>
        </w:rPr>
        <w:t>Supplementary Table 2</w:t>
        <w:tab/>
        <w:tab/>
        <w:t xml:space="preserve"> </w:t>
      </w:r>
      <w:r>
        <w:rPr>
          <w:rFonts w:cs="Arial" w:ascii="Arial Narrow" w:hAnsi="Arial Narrow"/>
          <w:sz w:val="20"/>
          <w:szCs w:val="20"/>
          <w:lang w:val="en-GB"/>
        </w:rPr>
        <w:t xml:space="preserve">Description of SNPs in 134 miRNA gene regions that are candidate for ADHD </w:t>
      </w:r>
    </w:p>
    <w:tbl>
      <w:tblPr>
        <w:tblW w:w="1433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5"/>
        <w:gridCol w:w="1314"/>
        <w:gridCol w:w="1984"/>
        <w:gridCol w:w="567"/>
        <w:gridCol w:w="993"/>
        <w:gridCol w:w="1134"/>
        <w:gridCol w:w="1134"/>
        <w:gridCol w:w="708"/>
        <w:gridCol w:w="1985"/>
        <w:gridCol w:w="3260"/>
      </w:tblGrid>
      <w:tr>
        <w:trPr>
          <w:trHeight w:val="423" w:hRule="atLeast"/>
        </w:trPr>
        <w:tc>
          <w:tcPr>
            <w:tcW w:w="1255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MicroRNA</w:t>
            </w:r>
          </w:p>
        </w:tc>
        <w:tc>
          <w:tcPr>
            <w:tcW w:w="1314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ost Gene ID</w:t>
            </w:r>
          </w:p>
        </w:tc>
        <w:tc>
          <w:tcPr>
            <w:tcW w:w="1984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 xml:space="preserve">Region 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  <w:lang w:eastAsia="ca-ES"/>
              </w:rPr>
              <w:t>(NCBI36/hg18)</w:t>
            </w:r>
          </w:p>
        </w:tc>
        <w:tc>
          <w:tcPr>
            <w:tcW w:w="567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SNPs</w:t>
            </w:r>
          </w:p>
        </w:tc>
        <w:tc>
          <w:tcPr>
            <w:tcW w:w="993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Tag SNPs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SNP ID</w:t>
            </w:r>
          </w:p>
        </w:tc>
        <w:tc>
          <w:tcPr>
            <w:tcW w:w="1134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Position</w:t>
            </w:r>
          </w:p>
        </w:tc>
        <w:tc>
          <w:tcPr>
            <w:tcW w:w="708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Alleles</w:t>
            </w:r>
          </w:p>
        </w:tc>
        <w:tc>
          <w:tcPr>
            <w:tcW w:w="1985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Exclusion criteria</w:t>
            </w:r>
          </w:p>
        </w:tc>
        <w:tc>
          <w:tcPr>
            <w:tcW w:w="3260" w:type="dxa"/>
            <w:tcBorders>
              <w:top w:val="single" w:sz="8" w:space="0" w:color="C0C0C0"/>
              <w:bottom w:val="single" w:sz="4" w:space="0" w:color="C0C0C0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Other SNPs within the bin</w:t>
            </w:r>
          </w:p>
        </w:tc>
      </w:tr>
      <w:tr>
        <w:trPr>
          <w:trHeight w:val="430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a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LET7D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:95973060-95984023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865876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5973072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739971, rs10821311, rs2039012, rs10993095, rs12004367</w:t>
            </w:r>
          </w:p>
        </w:tc>
      </w:tr>
      <w:tr>
        <w:trPr>
          <w:trHeight w:val="18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f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:96006669-960116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2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95981398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744326</w:t>
            </w:r>
          </w:p>
        </w:tc>
      </w:tr>
      <w:tr>
        <w:trPr>
          <w:trHeight w:val="429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d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872931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3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96010018</w:t>
              </w:r>
            </w:hyperlink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2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8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HUWE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X:53596909-53605960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853099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373537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256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f-2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X:53730422-53735422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70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a-3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LET7B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2:44882293-44891312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5989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4882432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288847, rs600786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76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2:44855541-448605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520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4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44856859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92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b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616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5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44859266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0909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6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44886334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823529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7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44889405</w:t>
              </w:r>
            </w:hyperlink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a-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100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:121519440-121533226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64037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8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19609</w:t>
              </w:r>
            </w:hyperlink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43770, rs183430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0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:121472675-214807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29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9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22224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37989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5b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:121578980-1215839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62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0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23760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64900, rs689025, rs543412</w:t>
            </w:r>
          </w:p>
        </w:tc>
      </w:tr>
      <w:tr>
        <w:trPr>
          <w:trHeight w:val="33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421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1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24471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36674, rs1364757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814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2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475956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41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3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475990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12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4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478751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47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5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23071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602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6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28721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1262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7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30955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38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8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31148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816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hyperlink r:id="rId19">
              <w:r>
                <w:rPr>
                  <w:rStyle w:val="InternetLink"/>
                  <w:rFonts w:eastAsia="Times New Roman" w:cs="Arial" w:ascii="Arial Narrow" w:hAnsi="Arial Narrow"/>
                  <w:sz w:val="18"/>
                  <w:lang w:val="en-GB" w:eastAsia="ca-ES"/>
                </w:rPr>
                <w:t>121531670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928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15316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892819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1579254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9a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LINC00478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16828280-16837102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2359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360212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23594, rs1215204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let-7c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16879428-168875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235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3626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23595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5b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16359713-163647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51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4851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23634, rs2823635</w:t>
            </w:r>
          </w:p>
        </w:tc>
      </w:tr>
      <w:tr>
        <w:trPr>
          <w:trHeight w:val="330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16483570-16488570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279730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83415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8:54264286-54272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245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2650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245272, rs4940703, rs9319929, rs1135519, rs17669, rs6566969, rs227772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68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2662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407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2664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5148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2701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663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2706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51488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271634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4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:9795308-9803392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136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795640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2420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31564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798109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4-2</w:t>
            </w:r>
          </w:p>
        </w:tc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:65449260-65457368</w:t>
            </w:r>
          </w:p>
        </w:tc>
        <w:tc>
          <w:tcPr>
            <w:tcW w:w="56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98212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5453204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4-3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:61275297-61283383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122390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1275709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64611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64612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128337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8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R3HDM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:136134437-13614251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44658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6136431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54280, rs203427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:136000553-1360055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065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60047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743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61373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89959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6140374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28-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ARPP2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35755972-35764055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3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4221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65349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280201, rs96203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35652514-356575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8785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693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678793, rs467879</w:t>
            </w:r>
          </w:p>
        </w:tc>
      </w:tr>
      <w:tr>
        <w:trPr>
          <w:trHeight w:val="286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35653853-356588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6216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7567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621392, rs7643820, rs13100210, rs10490873, rs6779091, rs4678794, rs230523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35691283-356962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311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7593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550367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612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6533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860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6581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6787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6584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13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6955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0942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7595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7124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7602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801590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5762465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33a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8:17656657-17668047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15597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661399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1004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591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6625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467173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68949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658855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C20orf166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:60556958-6056502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93457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53932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62277, rs6062278, rs8122282, rs6062267,rs6089741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33a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:60567564-605756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62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601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62266, rs606226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:60553105-60558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62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659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8974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695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716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072471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072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744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698727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479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556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62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573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12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673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2464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693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9064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693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062235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0570696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37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137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98281214-98289315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66030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8284715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98287837-98292837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66030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8285732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00c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:6938123-6946615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5905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939881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41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159887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94649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46a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159839937-159848035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91016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9844996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910163, rs2961920, rs4921290,rs1705786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096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9846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878034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9847699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48a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43509540-43517619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20870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3514667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639877, rs17172220, rs10253986, rs17208834, rs17208856, rs3823863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767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35155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76031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7638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35156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01397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151028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3511032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50</w:t>
            </w:r>
          </w:p>
        </w:tc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:54692854-54700937</w:t>
            </w:r>
          </w:p>
        </w:tc>
        <w:tc>
          <w:tcPr>
            <w:tcW w:w="56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39347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4693197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73614, rs739349, rs2077300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55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155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25863163-25871227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4008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5851706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25851328-25856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288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58658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30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2980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5870181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6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DLEU2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:49518110-4952633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535416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9522141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5a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:49597678-49602678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99822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9526200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5b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SMC4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161600070-161608307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793560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1596163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680580, rs763410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6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161595124-1616001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936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16045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:161596041-161601041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67988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160829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17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:90795860-908046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5233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07931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32910, rs4284505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:90793075-907980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5565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07935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642969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9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3185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08034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0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9b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2a-1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1b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LOC1001312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/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97091625-1970999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9195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70938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22923, rs1275158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1a-1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97173181-197178181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1a-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181A2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:126489542-12649889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838200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649087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760371, rs3739760, rs6478680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1b-2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:126455536-126460536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99a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:10786102-10794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7867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7881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085748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788540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4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70371561-170385407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04749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037738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911101, rs12120556, rs10911109, rs10911110, rs10911111, rs10911112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99a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277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03717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19530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037957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00b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087347-1097330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70420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96336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00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442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966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29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7:55268409-55276480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2037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273690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137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20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2686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645479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275314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No HWE in controls</w:t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0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IR210HG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:555089-56319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74065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6300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94119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:558457-5634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927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73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93590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99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5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568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58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802200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56936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7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:56060606-5607469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69081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6061663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835897, rs10204798, rs6756818,rs6545535, rs6545537, rs6545538, rs1017371, rs1432553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6a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0961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6072032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8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SLIT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:20133996-201421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14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8602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64041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:19859333-198643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6635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8606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5524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8633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6906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1369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7758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1387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9925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1394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168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1400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504587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14148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18-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SLIT3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168124729-16813283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3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07043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25060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070438, rs6877545, rs17070443, rs228879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168660711-1686657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860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264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134527, rs9784690, rs1368355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860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267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746483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14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255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6348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266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553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284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5558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00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337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02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primer desig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875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03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82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04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68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08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53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15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516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18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8679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1322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422028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68663218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2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X:45487529-45496474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58059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5492134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74570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2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580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54919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824557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5494058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4-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:13805101-13813473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95819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808292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79166, rs12978798, rs259471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7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31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8128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3a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6b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CTDSP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:218970613-218978689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7901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8967514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59823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:218966305-2189713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0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89688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79014</w:t>
            </w:r>
          </w:p>
        </w:tc>
      </w:tr>
      <w:tr>
        <w:trPr>
          <w:trHeight w:val="8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:218967722-2189727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739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89723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52235, rs2227255, rs2227258, rs2579959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27251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897466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 xml:space="preserve">Failed genotyping assay </w:t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9a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30209046-130217838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197806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0805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790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9b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79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59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9374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7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08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72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13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4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18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781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33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7907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021397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9c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206038820-206047491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724377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6041441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745972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29b-2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474742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06043289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523273, rs2796283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67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:113785479-113794162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136737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3788584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02d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3836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37920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02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02c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02b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0a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:72166975-72175045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22272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2170433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283841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921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21674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202946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2169312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35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EST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29918188-129926281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39147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9908597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3245645, rs1421140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29908252-1299132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7069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99160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301335, rs2072573, rs207257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29913406-1299184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29908424-1299134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29914135-129919135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4a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9131314-9139423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28134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132545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39314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128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1338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529468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139048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No HWE in controls</w:t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4b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:110883873-110892450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3872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0887775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18738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4c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1874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08890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69095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0889636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7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9:58977741-58986839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427077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7870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7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485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03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7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485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06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460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23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83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25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595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32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832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36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978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51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103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54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85950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8986212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8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: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577010-100605891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5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1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083406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582333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100867, rs10144193, rs1951032, rs4143957, rs7342570, rs6575812, rs11160619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87b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1614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5829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132916, rs12886869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3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060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5886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525426, rs8003403, rs4906033, rs4906034, rs12893725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88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023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5988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44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161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5987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65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015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6030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87a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8016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6031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8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151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6040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3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9004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6045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No HWE in control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66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0072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6057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8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417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006058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23b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5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9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7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4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0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1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36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1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656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50b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MGC1612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X:133498881-133513407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50398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3501182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57308, rs1739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50a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X:133508326-1335133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573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335082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50a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4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0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424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14b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X:146136361-1461789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51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365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51957, rs5905019, rs5905021, rs5905022, rs5951787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09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05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446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04727, rs5905024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09-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504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482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49524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09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97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582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392720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1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05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599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05029, rs5905031, rs12008050, rs11094416, rs12559800, rs5905033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14a-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442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590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14a-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504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656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514a-3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5905034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6176797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625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FUT8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:65002573-65010657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41182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494814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953416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:64944201-649492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147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49444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4:64942063-64947063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141367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5008394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765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ARHGEF11-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55169547-155177660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9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3187878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5171268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676, rs3765788, rs3818807, rs2275199, rs12402294, rs12406029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55281786-1552867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945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51737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03111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5285899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T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80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1:36009883-36017976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1480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6015910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22417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835104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6013145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-1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C1orf6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54653757-154661845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6837375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4653791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:154665808-1546708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75483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46606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0494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46666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Monomorphi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2138127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4670305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-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  <w:t>LINC00461</w:t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87995427-88003513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6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0167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7999356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Failed genotyping assay</w:t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01672, rs16903285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88010018-88015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8938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80007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88004902-880099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53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80167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:88016376-88021376</w:t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26579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8021051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-3</w:t>
            </w:r>
          </w:p>
        </w:tc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5:87707252-87715341</w:t>
            </w:r>
          </w:p>
        </w:tc>
        <w:tc>
          <w:tcPr>
            <w:tcW w:w="567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176644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87714636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2</w:t>
            </w:r>
          </w:p>
        </w:tc>
        <w:tc>
          <w:tcPr>
            <w:tcW w:w="131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7:129194459-129207090</w:t>
            </w:r>
          </w:p>
        </w:tc>
        <w:tc>
          <w:tcPr>
            <w:tcW w:w="56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993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626538</w:t>
            </w:r>
          </w:p>
        </w:tc>
        <w:tc>
          <w:tcPr>
            <w:tcW w:w="113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9200424</w:t>
            </w:r>
          </w:p>
        </w:tc>
        <w:tc>
          <w:tcPr>
            <w:tcW w:w="70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G/T</w:t>
            </w:r>
          </w:p>
        </w:tc>
        <w:tc>
          <w:tcPr>
            <w:tcW w:w="1985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120" w:after="60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4335057, rs12538588</w:t>
            </w:r>
          </w:p>
        </w:tc>
      </w:tr>
      <w:tr>
        <w:trPr>
          <w:trHeight w:val="315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9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467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91944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C/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ca-ES"/>
              </w:rPr>
              <w:t>hsa-mir-183</w:t>
            </w:r>
          </w:p>
        </w:tc>
        <w:tc>
          <w:tcPr>
            <w:tcW w:w="131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8"/>
                <w:szCs w:val="18"/>
                <w:lang w:val="en-GB" w:eastAsia="ca-ES"/>
              </w:rPr>
            </w:r>
          </w:p>
        </w:tc>
        <w:tc>
          <w:tcPr>
            <w:tcW w:w="198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i/>
                <w:i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i/>
                <w:lang w:val="en-GB" w:eastAsia="ca-ES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993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rs6965643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129194800</w:t>
            </w:r>
          </w:p>
        </w:tc>
        <w:tc>
          <w:tcPr>
            <w:tcW w:w="70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val="en-GB" w:eastAsia="ca-ES"/>
              </w:rPr>
              <w:t>A/G</w:t>
            </w:r>
          </w:p>
        </w:tc>
        <w:tc>
          <w:tcPr>
            <w:tcW w:w="1985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  <w:tc>
          <w:tcPr>
            <w:tcW w:w="3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 Narrow" w:hAnsi="Arial Narrow" w:eastAsia="Times New Roman" w:cs="Arial"/>
                <w:lang w:val="en-GB" w:eastAsia="ca-ES"/>
              </w:rPr>
            </w:pPr>
            <w:r>
              <w:rPr>
                <w:rFonts w:eastAsia="Times New Roman" w:cs="Arial" w:ascii="Arial Narrow" w:hAnsi="Arial Narrow"/>
                <w:lang w:val="en-GB" w:eastAsia="ca-ES"/>
              </w:rPr>
            </w:r>
          </w:p>
        </w:tc>
      </w:tr>
    </w:tbl>
    <w:p>
      <w:pPr>
        <w:pStyle w:val="Normal"/>
        <w:spacing w:before="240" w:after="200"/>
        <w:ind w:left="567" w:hanging="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b/>
          <w:sz w:val="20"/>
          <w:szCs w:val="20"/>
          <w:lang w:val="en-GB"/>
        </w:rPr>
        <w:t>*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When the miRNAs are intragenic and share transcriptional sense with the host gene, </w:t>
      </w:r>
      <w:r>
        <w:rPr>
          <w:rFonts w:cs="Arial Narrow" w:ascii="Arial Narrow" w:hAnsi="Arial Narrow"/>
          <w:b/>
          <w:i/>
          <w:sz w:val="20"/>
          <w:szCs w:val="20"/>
          <w:lang w:val="en-GB"/>
        </w:rPr>
        <w:t>Host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</w:t>
      </w:r>
      <w:r>
        <w:rPr>
          <w:rFonts w:cs="Arial Narrow" w:ascii="Arial Narrow" w:hAnsi="Arial Narrow"/>
          <w:b/>
          <w:i/>
          <w:sz w:val="20"/>
          <w:szCs w:val="20"/>
          <w:lang w:val="en-GB"/>
        </w:rPr>
        <w:t>Gene ID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is specified and additional promoter region was considered in the study.</w:t>
      </w:r>
    </w:p>
    <w:p>
      <w:pPr>
        <w:pStyle w:val="Normal"/>
        <w:ind w:firstLine="567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 Narrow" w:ascii="Arial Narrow" w:hAnsi="Arial Narrow"/>
          <w:b/>
          <w:sz w:val="20"/>
          <w:szCs w:val="20"/>
          <w:lang w:val="en-GB"/>
        </w:rPr>
        <w:t>**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 All positions are based on</w:t>
      </w:r>
      <w:r>
        <w:rPr/>
        <w:t xml:space="preserve"> 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in the </w:t>
      </w:r>
      <w:r>
        <w:rPr>
          <w:rFonts w:eastAsia="Times New Roman" w:cs="Arial Narrow" w:ascii="Arial Narrow" w:hAnsi="Arial Narrow"/>
          <w:b/>
          <w:bCs/>
          <w:sz w:val="18"/>
          <w:szCs w:val="18"/>
          <w:lang w:eastAsia="ca-ES"/>
        </w:rPr>
        <w:t xml:space="preserve">NCBI36/hg18 </w:t>
      </w:r>
      <w:r>
        <w:rPr>
          <w:rFonts w:cs="Arial Narrow" w:ascii="Arial Narrow" w:hAnsi="Arial Narrow"/>
          <w:sz w:val="20"/>
          <w:szCs w:val="20"/>
          <w:lang w:val="en-GB"/>
        </w:rPr>
        <w:t>human genome build (Mar. 2006).</w:t>
      </w:r>
    </w:p>
    <w:p>
      <w:pPr>
        <w:pStyle w:val="Normal"/>
        <w:spacing w:before="240" w:after="200"/>
        <w:ind w:left="567" w:hanging="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sectPr>
      <w:headerReference w:type="default" r:id="rId20"/>
      <w:type w:val="nextPage"/>
      <w:pgSz w:orient="landscape" w:w="16838" w:h="11906"/>
      <w:pgMar w:left="1077" w:right="1077" w:gutter="0" w:header="709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</w:rPr>
  </w:style>
  <w:style w:type="paragraph" w:styleId="Xl63">
    <w:name w:val="xl63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 Narrow" w:hAnsi="Arial Narrow" w:eastAsia="Times New Roman" w:cs="Times New Roman"/>
      <w:i/>
      <w:iCs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6">
    <w:name w:val="xl9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98">
    <w:name w:val="xl98"/>
    <w:basedOn w:val="Normal"/>
    <w:qFormat/>
    <w:pPr>
      <w:pBdr>
        <w:right w:val="single" w:sz="8" w:space="0" w:color="FFFFFF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Xl99">
    <w:name w:val="xl99"/>
    <w:basedOn w:val="Normal"/>
    <w:qFormat/>
    <w:pPr>
      <w:pBdr>
        <w:left w:val="single" w:sz="8" w:space="0" w:color="FFFFFF"/>
        <w:bottom w:val="single" w:sz="8" w:space="0" w:color="BFBFBF"/>
        <w:right w:val="single" w:sz="8" w:space="0" w:color="FFFFFF"/>
      </w:pBdr>
      <w:shd w:fill="F3F3F3" w:val="clear"/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100">
    <w:name w:val="xl100"/>
    <w:basedOn w:val="Normal"/>
    <w:qFormat/>
    <w:pPr>
      <w:pBdr>
        <w:bottom w:val="single" w:sz="8" w:space="0" w:color="BFBFBF"/>
        <w:right w:val="single" w:sz="8" w:space="0" w:color="FFFFFF"/>
      </w:pBdr>
      <w:shd w:fill="F3F3F3" w:val="clear"/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101">
    <w:name w:val="xl101"/>
    <w:basedOn w:val="Normal"/>
    <w:qFormat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18"/>
      <w:szCs w:val="18"/>
    </w:rPr>
  </w:style>
  <w:style w:type="paragraph" w:styleId="Xl102">
    <w:name w:val="xl102"/>
    <w:basedOn w:val="Normal"/>
    <w:qFormat/>
    <w:pPr>
      <w:pBdr>
        <w:bottom w:val="single" w:sz="8" w:space="0" w:color="BFBFBF"/>
        <w:right w:val="single" w:sz="8" w:space="0" w:color="FFFFFF"/>
      </w:pBdr>
      <w:shd w:fill="F3F3F3" w:val="clear"/>
      <w:spacing w:lineRule="auto" w:line="240" w:before="280" w:after="280"/>
    </w:pPr>
    <w:rPr>
      <w:rFonts w:ascii="Calibri" w:hAnsi="Calibri" w:eastAsia="Times New Roman" w:cs="Times New Roman"/>
    </w:rPr>
  </w:style>
  <w:style w:type="paragraph" w:styleId="Xl103">
    <w:name w:val="xl103"/>
    <w:basedOn w:val="Normal"/>
    <w:qFormat/>
    <w:pPr>
      <w:pBdr>
        <w:bottom w:val="single" w:sz="12" w:space="0" w:color="FFFFFF"/>
        <w:right w:val="single" w:sz="8" w:space="0" w:color="FFFFFF"/>
      </w:pBdr>
      <w:shd w:fill="F3F3F3" w:val="clear"/>
      <w:spacing w:lineRule="auto" w:line="240" w:before="280" w:after="280"/>
      <w:jc w:val="center"/>
    </w:pPr>
    <w:rPr>
      <w:rFonts w:ascii="Arial Narrow" w:hAnsi="Arial Narrow" w:eastAsia="Times New Roman" w:cs="Times New Roman"/>
      <w:sz w:val="18"/>
      <w:szCs w:val="18"/>
    </w:rPr>
  </w:style>
  <w:style w:type="paragraph" w:styleId="Xl104">
    <w:name w:val="xl104"/>
    <w:basedOn w:val="Normal"/>
    <w:qFormat/>
    <w:pPr>
      <w:pBdr>
        <w:bottom w:val="single" w:sz="8" w:space="0" w:color="BFBFBF"/>
        <w:right w:val="single" w:sz="8" w:space="0" w:color="FFFFFF"/>
      </w:pBdr>
      <w:spacing w:lineRule="auto" w:line="240" w:before="280" w:after="280"/>
    </w:pPr>
    <w:rPr>
      <w:rFonts w:ascii="Arial Narrow" w:hAnsi="Arial Narrow" w:eastAsia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enome-euro.ucsc.edu/cgi-bin/hgTracks?hgsid=198763903_OHmuiB75Zh5KETNmeUxviwz6eLPX&amp;db=hg18&amp;position=chr9%3A95981398-95981398" TargetMode="External"/><Relationship Id="rId3" Type="http://schemas.openxmlformats.org/officeDocument/2006/relationships/hyperlink" Target="https://genome-euro.ucsc.edu/cgi-bin/hgTracks?hgsid=198763903_OHmuiB75Zh5KETNmeUxviwz6eLPX&amp;db=hg18&amp;position=chr9%3A96010018-96010018" TargetMode="External"/><Relationship Id="rId4" Type="http://schemas.openxmlformats.org/officeDocument/2006/relationships/hyperlink" Target="https://genome-euro.ucsc.edu/cgi-bin/hgTracks?hgsid=198763903_OHmuiB75Zh5KETNmeUxviwz6eLPX&amp;db=hg18&amp;position=chr22%3A44856859-44856859" TargetMode="External"/><Relationship Id="rId5" Type="http://schemas.openxmlformats.org/officeDocument/2006/relationships/hyperlink" Target="https://genome-euro.ucsc.edu/cgi-bin/hgTracks?hgsid=198763903_OHmuiB75Zh5KETNmeUxviwz6eLPX&amp;db=hg18&amp;position=chr22%3A44859266-44859266" TargetMode="External"/><Relationship Id="rId6" Type="http://schemas.openxmlformats.org/officeDocument/2006/relationships/hyperlink" Target="https://genome-euro.ucsc.edu/cgi-bin/hgTracks?hgsid=198763903_OHmuiB75Zh5KETNmeUxviwz6eLPX&amp;db=hg18&amp;position=chr22%3A44886334-44886334" TargetMode="External"/><Relationship Id="rId7" Type="http://schemas.openxmlformats.org/officeDocument/2006/relationships/hyperlink" Target="https://genome-euro.ucsc.edu/cgi-bin/hgTracks?hgsid=198763903_OHmuiB75Zh5KETNmeUxviwz6eLPX&amp;db=hg18&amp;position=chr22%3A44889405-44889405" TargetMode="External"/><Relationship Id="rId8" Type="http://schemas.openxmlformats.org/officeDocument/2006/relationships/hyperlink" Target="https://genome-euro.ucsc.edu/cgi-bin/hgTracks?hgsid=198763903_OHmuiB75Zh5KETNmeUxviwz6eLPX&amp;db=hg18&amp;position=chr11%3A121519609-121519609" TargetMode="External"/><Relationship Id="rId9" Type="http://schemas.openxmlformats.org/officeDocument/2006/relationships/hyperlink" Target="https://genome-euro.ucsc.edu/cgi-bin/hgTracks?hgsid=198763903_OHmuiB75Zh5KETNmeUxviwz6eLPX&amp;db=hg18&amp;position=chr11%3A121522224-121522224" TargetMode="External"/><Relationship Id="rId10" Type="http://schemas.openxmlformats.org/officeDocument/2006/relationships/hyperlink" Target="https://genome-euro.ucsc.edu/cgi-bin/hgTracks?hgsid=198763903_OHmuiB75Zh5KETNmeUxviwz6eLPX&amp;db=hg18&amp;position=chr11%3A121523760-121523760" TargetMode="External"/><Relationship Id="rId11" Type="http://schemas.openxmlformats.org/officeDocument/2006/relationships/hyperlink" Target="https://genome-euro.ucsc.edu/cgi-bin/hgTracks?hgsid=198763903_OHmuiB75Zh5KETNmeUxviwz6eLPX&amp;db=hg18&amp;position=chr11%3A121524471-121524471" TargetMode="External"/><Relationship Id="rId12" Type="http://schemas.openxmlformats.org/officeDocument/2006/relationships/hyperlink" Target="https://genome-euro.ucsc.edu/cgi-bin/hgTracks?hgsid=198763903_OHmuiB75Zh5KETNmeUxviwz6eLPX&amp;db=hg18&amp;position=chr11%3A121475956-121475956" TargetMode="External"/><Relationship Id="rId13" Type="http://schemas.openxmlformats.org/officeDocument/2006/relationships/hyperlink" Target="https://genome-euro.ucsc.edu/cgi-bin/hgTracks?hgsid=198763903_OHmuiB75Zh5KETNmeUxviwz6eLPX&amp;db=hg18&amp;position=chr11%3A121475990-121475990" TargetMode="External"/><Relationship Id="rId14" Type="http://schemas.openxmlformats.org/officeDocument/2006/relationships/hyperlink" Target="https://genome-euro.ucsc.edu/cgi-bin/hgTracks?hgsid=198763903_OHmuiB75Zh5KETNmeUxviwz6eLPX&amp;db=hg18&amp;position=chr11%3A121478751-121478751" TargetMode="External"/><Relationship Id="rId15" Type="http://schemas.openxmlformats.org/officeDocument/2006/relationships/hyperlink" Target="https://genome-euro.ucsc.edu/cgi-bin/hgTracks?hgsid=198763903_OHmuiB75Zh5KETNmeUxviwz6eLPX&amp;db=hg18&amp;position=chr11%3A121523071-121523071" TargetMode="External"/><Relationship Id="rId16" Type="http://schemas.openxmlformats.org/officeDocument/2006/relationships/hyperlink" Target="https://genome-euro.ucsc.edu/cgi-bin/hgTracks?hgsid=198763903_OHmuiB75Zh5KETNmeUxviwz6eLPX&amp;db=hg18&amp;position=chr11%3A121528721-121528721" TargetMode="External"/><Relationship Id="rId17" Type="http://schemas.openxmlformats.org/officeDocument/2006/relationships/hyperlink" Target="https://genome-euro.ucsc.edu/cgi-bin/hgTracks?hgsid=198763903_OHmuiB75Zh5KETNmeUxviwz6eLPX&amp;db=hg18&amp;position=chr11%3A121530955-121530955" TargetMode="External"/><Relationship Id="rId18" Type="http://schemas.openxmlformats.org/officeDocument/2006/relationships/hyperlink" Target="https://genome-euro.ucsc.edu/cgi-bin/hgTracks?hgsid=198763903_OHmuiB75Zh5KETNmeUxviwz6eLPX&amp;db=hg18&amp;position=chr11%3A121531148-121531148" TargetMode="External"/><Relationship Id="rId19" Type="http://schemas.openxmlformats.org/officeDocument/2006/relationships/hyperlink" Target="https://genome-euro.ucsc.edu/cgi-bin/hgTracks?hgsid=198763903_OHmuiB75Zh5KETNmeUxviwz6eLPX&amp;db=hg18&amp;position=chr11%3A121531670-121531670" TargetMode="External"/><Relationship Id="rId20" Type="http://schemas.openxmlformats.org/officeDocument/2006/relationships/header" Target="header1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5:31:00Z</dcterms:created>
  <dc:creator>46405434j</dc:creator>
  <dc:description/>
  <cp:keywords/>
  <dc:language>en-US</dc:language>
  <cp:lastModifiedBy>46405434j</cp:lastModifiedBy>
  <dcterms:modified xsi:type="dcterms:W3CDTF">2016-06-15T15:04:00Z</dcterms:modified>
  <cp:revision>3</cp:revision>
  <dc:subject/>
  <dc:title/>
</cp:coreProperties>
</file>